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061B6" w14:textId="63AE36FF" w:rsidR="00333C5B" w:rsidRPr="00B67EC3" w:rsidRDefault="00333C5B" w:rsidP="002676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7EC3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8B976D1" w14:textId="38D7F4A0" w:rsidR="0026761C" w:rsidRPr="00B67EC3" w:rsidRDefault="00433386" w:rsidP="0026761C">
      <w:pPr>
        <w:rPr>
          <w:rFonts w:ascii="Times New Roman" w:hAnsi="Times New Roman" w:cs="Times New Roman"/>
          <w:sz w:val="24"/>
          <w:szCs w:val="24"/>
        </w:rPr>
      </w:pPr>
      <w:r w:rsidRPr="00B67EC3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="0026761C" w:rsidRPr="00B67E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B67E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761C" w:rsidRPr="00B67EC3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26761C" w:rsidRPr="00B67EC3">
        <w:rPr>
          <w:rFonts w:ascii="Times New Roman" w:hAnsi="Times New Roman" w:cs="Times New Roman"/>
          <w:sz w:val="24"/>
          <w:szCs w:val="24"/>
        </w:rPr>
        <w:t xml:space="preserve"> Minimum Reporting Standards for in vivo M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6"/>
        <w:gridCol w:w="4894"/>
      </w:tblGrid>
      <w:tr w:rsidR="0026761C" w:rsidRPr="00B67EC3" w14:paraId="353887AD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0E100F50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1. Hardware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19282C4F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61C" w:rsidRPr="00B67EC3" w14:paraId="7E284688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9BB6F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a. Field strength [T]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86504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7 T</w:t>
            </w:r>
          </w:p>
        </w:tc>
      </w:tr>
      <w:tr w:rsidR="0026761C" w:rsidRPr="00B67EC3" w14:paraId="7A5F9599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6C7D0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b. Manufacturer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C72DE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Siemens</w:t>
            </w:r>
          </w:p>
        </w:tc>
      </w:tr>
      <w:tr w:rsidR="0026761C" w:rsidRPr="00B67EC3" w14:paraId="556E152D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AFE9A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c. Model (software version if available)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622B4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Terra (VE12u)</w:t>
            </w:r>
          </w:p>
        </w:tc>
      </w:tr>
      <w:tr w:rsidR="0026761C" w:rsidRPr="00B67EC3" w14:paraId="7D9AA4A9" w14:textId="77777777" w:rsidTr="00347122">
        <w:trPr>
          <w:trHeight w:val="806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F4B9E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d. RF coils: nuclei (transmit/receive), number of channels, type, body part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4D84B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1 Tx / 32 Rx head coil (Nova Medical)</w:t>
            </w:r>
          </w:p>
        </w:tc>
      </w:tr>
      <w:tr w:rsidR="0026761C" w:rsidRPr="00B67EC3" w14:paraId="36FD312B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BEB6B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e. Additional hardware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343CF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6761C" w:rsidRPr="00B67EC3" w14:paraId="6734BC9D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2A5417B6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2. Acquisition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771E79D4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61C" w:rsidRPr="00B67EC3" w14:paraId="7FA90F38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4C3F3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a. Pulse sequence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E3738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Single-slice spectrally-selective spectroscopy</w:t>
            </w:r>
          </w:p>
        </w:tc>
      </w:tr>
      <w:tr w:rsidR="0026761C" w:rsidRPr="00B67EC3" w14:paraId="27FB5FB6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9DA2C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b. Volume of Interest (VOI) locations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38327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Obliqued axial brain slice</w:t>
            </w:r>
          </w:p>
        </w:tc>
      </w:tr>
      <w:tr w:rsidR="0026761C" w:rsidRPr="00B67EC3" w14:paraId="1B182614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39C36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c. Nominal VOI size [cm</w:t>
            </w:r>
            <w:r w:rsidRPr="00B67E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  <w:r w:rsidRPr="00B67E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CAE51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390-530 cm</w:t>
            </w:r>
            <w:r w:rsidRPr="00B67E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26761C" w:rsidRPr="00B67EC3" w14:paraId="57A27445" w14:textId="77777777" w:rsidTr="00347122">
        <w:trPr>
          <w:trHeight w:val="1253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9A024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d. Repetition Time (TR), Echo Time (TE) [</w:t>
            </w:r>
            <w:proofErr w:type="spellStart"/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, s]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13482" w14:textId="014A05C7" w:rsidR="0026761C" w:rsidRPr="00B67EC3" w:rsidRDefault="009540E9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Downfield s</w:t>
            </w:r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elective saturation experiment: TR </w:t>
            </w:r>
            <w:r w:rsidR="008C37B9" w:rsidRPr="00B67EC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proofErr w:type="spellStart"/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; TE 13 </w:t>
            </w:r>
            <w:proofErr w:type="spellStart"/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="00A371D8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, TS: 25, 50, </w:t>
            </w:r>
            <w:r w:rsidR="00F13FC4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300, 600 </w:t>
            </w:r>
            <w:proofErr w:type="spellStart"/>
            <w:r w:rsidR="00F13FC4"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  <w:p w14:paraId="603DB9B7" w14:textId="5A500AAB" w:rsidR="0026761C" w:rsidRPr="00B67EC3" w:rsidRDefault="009540E9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Downfield b</w:t>
            </w:r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roadband saturation experiment: TR </w:t>
            </w:r>
            <w:r w:rsidR="008C37B9" w:rsidRPr="00B67EC3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; TE 13 </w:t>
            </w:r>
            <w:proofErr w:type="spellStart"/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13FC4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TS: 500, 1000, 2000, 4000 </w:t>
            </w:r>
            <w:proofErr w:type="spellStart"/>
            <w:r w:rsidR="00F13FC4"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  <w:p w14:paraId="7F1F1A27" w14:textId="77777777" w:rsidR="00F13FC4" w:rsidRPr="00B67EC3" w:rsidRDefault="009540E9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Downfield non-saturation </w:t>
            </w:r>
            <w:r w:rsidR="00F13FC4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scan: TR: 2000 </w:t>
            </w:r>
            <w:proofErr w:type="spellStart"/>
            <w:r w:rsidR="00F13FC4"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="00F13FC4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, TE: 13 </w:t>
            </w:r>
            <w:proofErr w:type="spellStart"/>
            <w:r w:rsidR="00F13FC4"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  <w:p w14:paraId="7248383D" w14:textId="250D653B" w:rsidR="009540E9" w:rsidRPr="00B67EC3" w:rsidRDefault="009540E9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Water reference scan</w:t>
            </w:r>
            <w:r w:rsidR="00597EEE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: TR: 10 s; TE: 13 </w:t>
            </w:r>
            <w:proofErr w:type="spellStart"/>
            <w:r w:rsidR="00597EEE"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</w:tr>
      <w:tr w:rsidR="0026761C" w:rsidRPr="00B67EC3" w14:paraId="3596B5FA" w14:textId="77777777" w:rsidTr="00347122">
        <w:trPr>
          <w:trHeight w:val="1253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35B81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e. Total number of Excitations or acquisitions per spectrum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A0E93" w14:textId="0745EDD5" w:rsidR="0026761C" w:rsidRPr="00B67EC3" w:rsidRDefault="00410E49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Saturation recovery spectra: N</w:t>
            </w:r>
            <w:r w:rsidR="005E720F" w:rsidRPr="00B67EC3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= 64</w:t>
            </w:r>
          </w:p>
          <w:p w14:paraId="75366340" w14:textId="77777777" w:rsidR="0026761C" w:rsidRPr="00B67EC3" w:rsidRDefault="00306824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Non-saturation</w:t>
            </w:r>
            <w:r w:rsidR="005E720F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spectr</w:t>
            </w:r>
            <w:r w:rsidR="000A1F98" w:rsidRPr="00B67EC3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r w:rsidR="005E720F" w:rsidRPr="00B67EC3">
              <w:rPr>
                <w:rFonts w:ascii="Times New Roman" w:hAnsi="Times New Roman" w:cs="Times New Roman"/>
                <w:sz w:val="24"/>
                <w:szCs w:val="24"/>
              </w:rPr>
              <w:t>: NEX</w:t>
            </w:r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= 128</w:t>
            </w:r>
          </w:p>
          <w:p w14:paraId="643DE568" w14:textId="627ED18D" w:rsidR="000A1F98" w:rsidRPr="00B67EC3" w:rsidRDefault="000A1F98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Water reference spectrum: NEX = 16</w:t>
            </w:r>
          </w:p>
        </w:tc>
      </w:tr>
      <w:tr w:rsidR="0026761C" w:rsidRPr="00B67EC3" w14:paraId="7D577432" w14:textId="77777777" w:rsidTr="00347122">
        <w:trPr>
          <w:trHeight w:val="2501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00093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. Additional sequence parameters (spectral width in Hz, number of spectral points, frequency offsets)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2EF8D" w14:textId="2CE2EAB4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Spectral excitation and selective saturation center: 9.7 ppm</w:t>
            </w:r>
            <w:r w:rsidR="005E720F" w:rsidRPr="00B67EC3">
              <w:rPr>
                <w:rFonts w:ascii="Times New Roman" w:hAnsi="Times New Roman" w:cs="Times New Roman"/>
                <w:sz w:val="24"/>
                <w:szCs w:val="24"/>
              </w:rPr>
              <w:t>, bandwidth 2 ppm</w:t>
            </w:r>
          </w:p>
          <w:p w14:paraId="129CE0A6" w14:textId="09A63B37" w:rsidR="0026761C" w:rsidRPr="00B67EC3" w:rsidRDefault="005E720F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Broadband</w:t>
            </w:r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saturation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center</w:t>
            </w:r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26761C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ppm</w:t>
            </w:r>
          </w:p>
          <w:p w14:paraId="46C83C17" w14:textId="05CB0F5B" w:rsidR="009540E9" w:rsidRPr="00B67EC3" w:rsidRDefault="009540E9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Water reference excitation center: </w:t>
            </w:r>
            <w:r w:rsidR="003E5456" w:rsidRPr="00B67EC3">
              <w:rPr>
                <w:rFonts w:ascii="Times New Roman" w:hAnsi="Times New Roman" w:cs="Times New Roman"/>
                <w:sz w:val="24"/>
                <w:szCs w:val="24"/>
              </w:rPr>
              <w:t>4.7 ppm</w:t>
            </w:r>
          </w:p>
          <w:p w14:paraId="2762ED6A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Readout bandwidth 4000 Hz</w:t>
            </w:r>
          </w:p>
          <w:p w14:paraId="193ABC53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2048 spectral points</w:t>
            </w:r>
          </w:p>
        </w:tc>
      </w:tr>
      <w:tr w:rsidR="0026761C" w:rsidRPr="00B67EC3" w14:paraId="6EFD2DFB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19D46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g. Water Suppression Method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B4AB2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6761C" w:rsidRPr="00B67EC3" w14:paraId="1CB9D810" w14:textId="77777777" w:rsidTr="00347122">
        <w:trPr>
          <w:trHeight w:val="806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9F38C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h. Shimming Method, reference peak, and thresholds for “acceptance of shim” chosen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0E18E" w14:textId="76B4F59E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Automatic brain shimming followed by manual shimming to water linewidth &lt;</w:t>
            </w:r>
            <w:r w:rsidR="003A7CB5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Hz</w:t>
            </w:r>
          </w:p>
        </w:tc>
      </w:tr>
      <w:tr w:rsidR="0026761C" w:rsidRPr="00B67EC3" w14:paraId="318516EE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28F44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. Triggering or motion correction method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EF90D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6761C" w:rsidRPr="00B67EC3" w14:paraId="5E11C009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59CD6C92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3. Data analysis methods and outputs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38CAFB26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61C" w:rsidRPr="00B67EC3" w14:paraId="0B42A4FA" w14:textId="77777777" w:rsidTr="00347122">
        <w:trPr>
          <w:trHeight w:val="965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1144D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a. Analysis software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4B18D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Matlab</w:t>
            </w:r>
            <w:proofErr w:type="spellEnd"/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: data pre-processing and analysis</w:t>
            </w:r>
          </w:p>
          <w:p w14:paraId="05CC576D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B67EC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ithub.com/markymarkymark/SpecTickle</w:t>
              </w:r>
            </w:hyperlink>
          </w:p>
        </w:tc>
      </w:tr>
      <w:tr w:rsidR="0026761C" w:rsidRPr="00B67EC3" w14:paraId="65E60A67" w14:textId="77777777" w:rsidTr="00347122">
        <w:trPr>
          <w:trHeight w:val="821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FBD06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b. Processing steps deviating from quoted reference or product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35D7B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6761C" w:rsidRPr="00B67EC3" w14:paraId="31B8B98D" w14:textId="77777777" w:rsidTr="00347122">
        <w:trPr>
          <w:trHeight w:val="547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FFA3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c. Output measure</w:t>
            </w:r>
          </w:p>
          <w:p w14:paraId="7740F178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(e.g., absolute concentration, institutional units, ratio)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C7FF5" w14:textId="177C8EE9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Apparent T</w:t>
            </w:r>
            <w:r w:rsidRPr="00B67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relaxation time</w:t>
            </w:r>
          </w:p>
          <w:p w14:paraId="70459B1D" w14:textId="39EE4960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A7CB5" w:rsidRPr="00B67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relaxation time in absence of magnetization exchange</w:t>
            </w:r>
          </w:p>
          <w:p w14:paraId="395CA1D2" w14:textId="129F7B35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Magnetization exchange rate</w:t>
            </w:r>
          </w:p>
        </w:tc>
      </w:tr>
      <w:tr w:rsidR="0026761C" w:rsidRPr="00B67EC3" w14:paraId="53F2AD80" w14:textId="77777777" w:rsidTr="00347122">
        <w:trPr>
          <w:trHeight w:val="732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1BE9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d. Quantification references and assumptions, fitting model assumptions</w:t>
            </w:r>
          </w:p>
          <w:p w14:paraId="70426A45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9655F" w14:textId="3646FAC1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Assumptions</w:t>
            </w:r>
            <w:r w:rsidR="003A7CB5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for 2-spin </w:t>
            </w:r>
            <w:r w:rsidR="00E04808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fitting </w:t>
            </w:r>
            <w:r w:rsidR="003A7CB5" w:rsidRPr="00B67EC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: water T</w:t>
            </w:r>
            <w:r w:rsidRPr="00B67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="003A7CB5" w:rsidRPr="00B67E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proofErr w:type="spellStart"/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="003A7CB5" w:rsidRPr="00B67EC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04808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metabolite to water ratio</w:t>
            </w:r>
            <w:r w:rsidR="003A7CB5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4808" w:rsidRPr="00B67EC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04808" w:rsidRPr="00B67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,B,0</w:t>
            </w:r>
            <w:r w:rsidR="00E04808" w:rsidRPr="00B67EC3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="00E04808" w:rsidRPr="00B67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,A,0</w:t>
            </w:r>
            <w:r w:rsidR="00E04808"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=0.3 mM/(2*55) M</w:t>
            </w:r>
          </w:p>
        </w:tc>
      </w:tr>
      <w:tr w:rsidR="0026761C" w:rsidRPr="00B67EC3" w14:paraId="3AFF5A67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1FF6E5FD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4. Data Quality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5DE1D042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61C" w:rsidRPr="00B67EC3" w14:paraId="5F4CCDAA" w14:textId="77777777" w:rsidTr="00347122">
        <w:trPr>
          <w:trHeight w:val="533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C06DE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a. Reported variables</w:t>
            </w:r>
          </w:p>
          <w:p w14:paraId="26E0709B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(SNR, Linewidth (with reference peaks))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CAAD3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Water linewidth</w:t>
            </w:r>
          </w:p>
          <w:p w14:paraId="17422331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Metabolite linewidth</w:t>
            </w:r>
          </w:p>
        </w:tc>
      </w:tr>
      <w:tr w:rsidR="0026761C" w:rsidRPr="00B67EC3" w14:paraId="14491DCF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ADBCF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b. Data exclusion criteria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F6101" w14:textId="5888EEC6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Peak fitting failure</w:t>
            </w:r>
          </w:p>
        </w:tc>
      </w:tr>
      <w:tr w:rsidR="0026761C" w:rsidRPr="00B67EC3" w14:paraId="6F60C8A7" w14:textId="77777777" w:rsidTr="00347122">
        <w:trPr>
          <w:trHeight w:val="109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95BC0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c. Quality measures of postprocessing Model fitting (e.g. CRLB, goodness of fit, SD of residual)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1AE85" w14:textId="34F55D73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Goodness of fit (R</w:t>
            </w:r>
            <w:r w:rsidRPr="00B67E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) of T</w:t>
            </w:r>
            <w:r w:rsidRPr="00B67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 and magnetization exchange fitting</w:t>
            </w:r>
          </w:p>
        </w:tc>
      </w:tr>
      <w:tr w:rsidR="0026761C" w:rsidRPr="00B67EC3" w14:paraId="71C1C1AE" w14:textId="77777777" w:rsidTr="00347122">
        <w:trPr>
          <w:trHeight w:val="5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EB28A" w14:textId="77777777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d. Sample Spectrum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44C59" w14:textId="34CCB0D5" w:rsidR="0026761C" w:rsidRPr="00B67EC3" w:rsidRDefault="0026761C" w:rsidP="00420DB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="002B4381" w:rsidRPr="00B67E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CBF3289" w14:textId="1B039774" w:rsidR="00C237CF" w:rsidRPr="00B67EC3" w:rsidRDefault="00420DB9" w:rsidP="00C237C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67EC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Information</w:t>
      </w:r>
      <w:r w:rsidR="00C237CF" w:rsidRPr="00B67EC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Pr="00B67E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37CF" w:rsidRPr="00B67E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C1088" w:rsidRPr="00B67E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237CF" w:rsidRPr="00B67EC3">
        <w:rPr>
          <w:rFonts w:ascii="Times New Roman" w:hAnsi="Times New Roman" w:cs="Times New Roman"/>
          <w:sz w:val="24"/>
          <w:szCs w:val="24"/>
        </w:rPr>
        <w:t xml:space="preserve"> Apparent T</w:t>
      </w:r>
      <w:r w:rsidR="00C237CF" w:rsidRPr="00B67EC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C237CF" w:rsidRPr="00B67EC3">
        <w:rPr>
          <w:rFonts w:ascii="Times New Roman" w:hAnsi="Times New Roman" w:cs="Times New Roman"/>
          <w:sz w:val="24"/>
          <w:szCs w:val="24"/>
        </w:rPr>
        <w:t xml:space="preserve"> relaxation times measured with selective and broadband saturation of tryptophan (TRP) and NAD</w:t>
      </w:r>
      <w:r w:rsidR="00C237CF" w:rsidRPr="00B67EC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237CF" w:rsidRPr="00B67EC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14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6"/>
        <w:gridCol w:w="1691"/>
        <w:gridCol w:w="1581"/>
        <w:gridCol w:w="1572"/>
        <w:gridCol w:w="1383"/>
        <w:gridCol w:w="2217"/>
      </w:tblGrid>
      <w:tr w:rsidR="00DB3FD5" w:rsidRPr="00B67EC3" w14:paraId="1290D8E2" w14:textId="77777777" w:rsidTr="00E97BE0">
        <w:trPr>
          <w:trHeight w:val="1162"/>
        </w:trPr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02AC6D" w14:textId="77777777" w:rsidR="00DB3FD5" w:rsidRPr="00B67EC3" w:rsidRDefault="00DB3FD5" w:rsidP="007067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79DB8C6" w14:textId="0157BA33" w:rsidR="00DB3FD5" w:rsidRPr="00B67EC3" w:rsidRDefault="00DB3FD5" w:rsidP="007067F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adband apparent T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E9A934" w14:textId="0AA8453F" w:rsidR="00DB3FD5" w:rsidRPr="00B67EC3" w:rsidRDefault="00DB3FD5" w:rsidP="00DB3FD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oadband </w:t>
            </w:r>
            <w:r w:rsidR="00121A0F"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uration efficiency</w:t>
            </w:r>
          </w:p>
        </w:tc>
        <w:tc>
          <w:tcPr>
            <w:tcW w:w="8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C66257" w14:textId="4E137E86" w:rsidR="00DB3FD5" w:rsidRPr="00B67EC3" w:rsidRDefault="00DB3FD5" w:rsidP="007067F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e apparent T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B0989C" w14:textId="399B7A3A" w:rsidR="00DB3FD5" w:rsidRPr="00B67EC3" w:rsidRDefault="00121A0F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e saturation efficiency</w:t>
            </w:r>
          </w:p>
        </w:tc>
        <w:tc>
          <w:tcPr>
            <w:tcW w:w="1151" w:type="pct"/>
            <w:tcBorders>
              <w:top w:val="nil"/>
              <w:left w:val="single" w:sz="8" w:space="0" w:color="auto"/>
              <w:bottom w:val="single" w:sz="8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B77859" w14:textId="2D6BD3FF" w:rsidR="00DB3FD5" w:rsidRPr="00B67EC3" w:rsidRDefault="00DB3FD5" w:rsidP="007067F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tio of </w:t>
            </w:r>
            <w:proofErr w:type="spellStart"/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adband:selective</w:t>
            </w:r>
            <w:proofErr w:type="spellEnd"/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pparent T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</w:tr>
      <w:tr w:rsidR="00DB3FD5" w:rsidRPr="00B67EC3" w14:paraId="2B61DDE0" w14:textId="77777777" w:rsidTr="00E97BE0">
        <w:trPr>
          <w:trHeight w:val="654"/>
        </w:trPr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259C84" w14:textId="3FE38DBB" w:rsidR="00DB3FD5" w:rsidRPr="00B67EC3" w:rsidRDefault="00DB3FD5" w:rsidP="007067F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P</w:t>
            </w:r>
          </w:p>
          <w:p w14:paraId="59DD14D1" w14:textId="1FFFB73F" w:rsidR="00DB3FD5" w:rsidRPr="00B67EC3" w:rsidRDefault="00DB3FD5" w:rsidP="007067F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)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74710B" w14:textId="77777777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1304.6±236.0</w:t>
            </w:r>
          </w:p>
        </w:tc>
        <w:tc>
          <w:tcPr>
            <w:tcW w:w="8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03298F" w14:textId="13659674" w:rsidR="00DB3FD5" w:rsidRPr="00B67EC3" w:rsidRDefault="00794C6F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97BE0" w:rsidRPr="00B67E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193F" w:rsidRPr="00B67EC3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2161AD" w14:textId="4F615B94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72.8±21.6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D19347" w14:textId="5AFD8EF4" w:rsidR="00DB3FD5" w:rsidRPr="00B67EC3" w:rsidRDefault="00E97BE0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0.84±0.19</w:t>
            </w:r>
          </w:p>
        </w:tc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D09E9" w14:textId="17B50D72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19.3±6.2</w:t>
            </w:r>
          </w:p>
        </w:tc>
      </w:tr>
      <w:tr w:rsidR="00DB3FD5" w:rsidRPr="00B67EC3" w14:paraId="5BE1B140" w14:textId="77777777" w:rsidTr="00E97BE0">
        <w:trPr>
          <w:trHeight w:val="654"/>
        </w:trPr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9B6FC" w14:textId="77777777" w:rsidR="00DB3FD5" w:rsidRPr="00B67EC3" w:rsidRDefault="00DB3FD5" w:rsidP="007067F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D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2 (n=8)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3DCEDF" w14:textId="77777777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1573.3±295.0</w:t>
            </w:r>
          </w:p>
        </w:tc>
        <w:tc>
          <w:tcPr>
            <w:tcW w:w="8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C6F89A" w14:textId="2D5F9A0F" w:rsidR="00DB3FD5" w:rsidRPr="00B67EC3" w:rsidRDefault="00DD193F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0.79±0.05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35F503" w14:textId="611207ED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139.5±19.6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E54372" w14:textId="751C8F72" w:rsidR="00DB3FD5" w:rsidRPr="00B67EC3" w:rsidRDefault="00E97BE0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0.94±0.06</w:t>
            </w:r>
          </w:p>
        </w:tc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05502C" w14:textId="36D39419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11.2±1.5</w:t>
            </w:r>
          </w:p>
        </w:tc>
      </w:tr>
      <w:tr w:rsidR="00DB3FD5" w:rsidRPr="00B67EC3" w14:paraId="3A4A5CE7" w14:textId="77777777" w:rsidTr="00E97BE0">
        <w:trPr>
          <w:trHeight w:val="654"/>
        </w:trPr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59DB75" w14:textId="77777777" w:rsidR="00DB3FD5" w:rsidRPr="00B67EC3" w:rsidRDefault="00DB3FD5" w:rsidP="007067F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D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6 (n=7)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451755" w14:textId="77777777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1808.8±423.1</w:t>
            </w:r>
          </w:p>
        </w:tc>
        <w:tc>
          <w:tcPr>
            <w:tcW w:w="8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C69E92" w14:textId="51CED01E" w:rsidR="00DB3FD5" w:rsidRPr="00B67EC3" w:rsidRDefault="00DD193F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0.81±0.05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9CED39" w14:textId="6628C2D0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228.7±44.2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A4AE0D" w14:textId="474F1082" w:rsidR="00DB3FD5" w:rsidRPr="00B67EC3" w:rsidRDefault="00E97BE0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0.72±0.05</w:t>
            </w:r>
          </w:p>
        </w:tc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57947" w14:textId="2FDDC393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7.6±2.3</w:t>
            </w:r>
          </w:p>
        </w:tc>
      </w:tr>
      <w:tr w:rsidR="00DB3FD5" w:rsidRPr="00B67EC3" w14:paraId="08BB4231" w14:textId="77777777" w:rsidTr="00E97BE0">
        <w:trPr>
          <w:trHeight w:val="654"/>
        </w:trPr>
        <w:tc>
          <w:tcPr>
            <w:tcW w:w="616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AE807" w14:textId="77777777" w:rsidR="00DB3FD5" w:rsidRPr="00B67EC3" w:rsidRDefault="00DB3FD5" w:rsidP="007067F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D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B67E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4 (n=6)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560433C7" w14:textId="77777777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1860.5±213.3</w:t>
            </w:r>
          </w:p>
        </w:tc>
        <w:tc>
          <w:tcPr>
            <w:tcW w:w="82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162BC4B" w14:textId="70596CBC" w:rsidR="00DB3FD5" w:rsidRPr="00B67EC3" w:rsidRDefault="00DD193F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94DC6" w:rsidRPr="00B67E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97BE0" w:rsidRPr="00B67EC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A432DF5" w14:textId="737D84F6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329.3±149.8</w:t>
            </w:r>
          </w:p>
        </w:tc>
        <w:tc>
          <w:tcPr>
            <w:tcW w:w="71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7402114" w14:textId="1700A8F9" w:rsidR="00DB3FD5" w:rsidRPr="00B67EC3" w:rsidRDefault="00E97BE0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0.42±0.10</w:t>
            </w:r>
          </w:p>
        </w:tc>
        <w:tc>
          <w:tcPr>
            <w:tcW w:w="1151" w:type="pct"/>
            <w:tcBorders>
              <w:top w:val="single" w:sz="8" w:space="0" w:color="auto"/>
              <w:left w:val="single" w:sz="8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4719F2" w14:textId="18E4A950" w:rsidR="00DB3FD5" w:rsidRPr="00B67EC3" w:rsidRDefault="00DB3FD5" w:rsidP="00121A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C3">
              <w:rPr>
                <w:rFonts w:ascii="Times New Roman" w:hAnsi="Times New Roman" w:cs="Times New Roman"/>
                <w:sz w:val="24"/>
                <w:szCs w:val="24"/>
              </w:rPr>
              <w:t>6.4±2.4</w:t>
            </w:r>
          </w:p>
        </w:tc>
      </w:tr>
    </w:tbl>
    <w:p w14:paraId="43505AFB" w14:textId="4F027ADD" w:rsidR="00822C56" w:rsidRPr="00B67EC3" w:rsidRDefault="00822C56" w:rsidP="0026761C">
      <w:pPr>
        <w:rPr>
          <w:rFonts w:ascii="Times New Roman" w:hAnsi="Times New Roman" w:cs="Times New Roman"/>
        </w:rPr>
      </w:pPr>
    </w:p>
    <w:p w14:paraId="2D3048B4" w14:textId="77777777" w:rsidR="00822C56" w:rsidRPr="00B67EC3" w:rsidRDefault="00822C56">
      <w:pPr>
        <w:rPr>
          <w:rFonts w:ascii="Times New Roman" w:hAnsi="Times New Roman" w:cs="Times New Roman"/>
        </w:rPr>
      </w:pPr>
      <w:r w:rsidRPr="00B67EC3">
        <w:rPr>
          <w:rFonts w:ascii="Times New Roman" w:hAnsi="Times New Roman" w:cs="Times New Roman"/>
        </w:rPr>
        <w:br w:type="page"/>
      </w:r>
    </w:p>
    <w:p w14:paraId="1B19FCC3" w14:textId="71041304" w:rsidR="00970A0E" w:rsidRDefault="00617AC3" w:rsidP="0026761C">
      <w:pPr>
        <w:rPr>
          <w:rFonts w:ascii="Times New Roman" w:hAnsi="Times New Roman" w:cs="Times New Roman"/>
          <w:sz w:val="24"/>
          <w:szCs w:val="24"/>
        </w:rPr>
      </w:pPr>
      <w:r w:rsidRPr="00617AC3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445A848D" wp14:editId="0BD0F8DF">
            <wp:extent cx="5943600" cy="2836545"/>
            <wp:effectExtent l="0" t="0" r="0" b="1905"/>
            <wp:docPr id="2" name="Picture 1" descr="A comparison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B4E5DE8-9F46-F2EF-63F3-EF0F92FF46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comparison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7B4E5DE8-9F46-F2EF-63F3-EF0F92FF46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44F83" w14:textId="4503E926" w:rsidR="00B67EC3" w:rsidRPr="004B2E64" w:rsidRDefault="004B2E64" w:rsidP="004B2E64">
      <w:pPr>
        <w:rPr>
          <w:rFonts w:ascii="Times New Roman" w:hAnsi="Times New Roman" w:cs="Times New Roman"/>
          <w:sz w:val="24"/>
          <w:szCs w:val="24"/>
        </w:rPr>
      </w:pPr>
      <w:r w:rsidRPr="00F805E3">
        <w:rPr>
          <w:rFonts w:ascii="Times New Roman" w:hAnsi="Times New Roman" w:cs="Times New Roman"/>
          <w:b/>
          <w:bCs/>
          <w:sz w:val="24"/>
          <w:szCs w:val="24"/>
        </w:rPr>
        <w:t>Supporting Information Figure S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02A8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6721E">
        <w:rPr>
          <w:rFonts w:ascii="Times New Roman" w:hAnsi="Times New Roman" w:cs="Times New Roman"/>
          <w:sz w:val="24"/>
          <w:szCs w:val="24"/>
        </w:rPr>
        <w:t>selective (left) and broadband (right) saturation recovery spectra at varying saturation times (TS) from a single subject.</w:t>
      </w:r>
    </w:p>
    <w:sectPr w:rsidR="00B67EC3" w:rsidRPr="004B2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92749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879272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898"/>
    <w:rsid w:val="000A1F98"/>
    <w:rsid w:val="000D74F5"/>
    <w:rsid w:val="00121A0F"/>
    <w:rsid w:val="001733E9"/>
    <w:rsid w:val="001F02A8"/>
    <w:rsid w:val="0026761C"/>
    <w:rsid w:val="00283B57"/>
    <w:rsid w:val="00293898"/>
    <w:rsid w:val="002B4381"/>
    <w:rsid w:val="00306824"/>
    <w:rsid w:val="00333C5B"/>
    <w:rsid w:val="003365E2"/>
    <w:rsid w:val="003A7CB5"/>
    <w:rsid w:val="003E5456"/>
    <w:rsid w:val="00410E49"/>
    <w:rsid w:val="00420DB9"/>
    <w:rsid w:val="00433386"/>
    <w:rsid w:val="00492DEF"/>
    <w:rsid w:val="00494DC6"/>
    <w:rsid w:val="004B2E64"/>
    <w:rsid w:val="00503999"/>
    <w:rsid w:val="00515468"/>
    <w:rsid w:val="00543B9F"/>
    <w:rsid w:val="00545DCF"/>
    <w:rsid w:val="00597EEE"/>
    <w:rsid w:val="005E720F"/>
    <w:rsid w:val="005F1604"/>
    <w:rsid w:val="00617AC3"/>
    <w:rsid w:val="00666A34"/>
    <w:rsid w:val="006B19E3"/>
    <w:rsid w:val="006C1088"/>
    <w:rsid w:val="0076721E"/>
    <w:rsid w:val="00794C6F"/>
    <w:rsid w:val="00797C08"/>
    <w:rsid w:val="00822C56"/>
    <w:rsid w:val="008C37B9"/>
    <w:rsid w:val="009540E9"/>
    <w:rsid w:val="00970A0E"/>
    <w:rsid w:val="009E2197"/>
    <w:rsid w:val="00A371D8"/>
    <w:rsid w:val="00AC6B8E"/>
    <w:rsid w:val="00B6264D"/>
    <w:rsid w:val="00B67EC3"/>
    <w:rsid w:val="00C237CF"/>
    <w:rsid w:val="00DB3FD5"/>
    <w:rsid w:val="00DB670C"/>
    <w:rsid w:val="00DD193F"/>
    <w:rsid w:val="00E04808"/>
    <w:rsid w:val="00E97BE0"/>
    <w:rsid w:val="00F13FC4"/>
    <w:rsid w:val="00FA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FEFC6A1"/>
  <w15:chartTrackingRefBased/>
  <w15:docId w15:val="{6D542DE1-84A3-4EAA-9DAF-91DD435ED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61C"/>
  </w:style>
  <w:style w:type="paragraph" w:styleId="Heading1">
    <w:name w:val="heading 1"/>
    <w:basedOn w:val="Normal"/>
    <w:next w:val="Normal"/>
    <w:link w:val="Heading1Char"/>
    <w:uiPriority w:val="9"/>
    <w:qFormat/>
    <w:rsid w:val="00293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8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8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8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8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8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8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8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8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8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8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8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8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8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8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8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898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283B57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676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github.com/markymarkymark/SpecTickl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wago</dc:creator>
  <cp:keywords/>
  <dc:description/>
  <cp:lastModifiedBy>Sophia Swago</cp:lastModifiedBy>
  <cp:revision>9</cp:revision>
  <dcterms:created xsi:type="dcterms:W3CDTF">2025-09-30T18:06:00Z</dcterms:created>
  <dcterms:modified xsi:type="dcterms:W3CDTF">2025-09-30T18:14:00Z</dcterms:modified>
</cp:coreProperties>
</file>